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730B" w:rsidRPr="008E162A" w:rsidRDefault="006B730B" w:rsidP="006B730B">
      <w:pPr>
        <w:tabs>
          <w:tab w:val="left" w:pos="5595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E162A">
        <w:rPr>
          <w:rFonts w:ascii="Times New Roman" w:hAnsi="Times New Roman" w:cs="Times New Roman"/>
          <w:b/>
          <w:sz w:val="24"/>
          <w:szCs w:val="24"/>
        </w:rPr>
        <w:t xml:space="preserve">Appendix 1: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Linktest</w:t>
      </w:r>
      <w:proofErr w:type="spellEnd"/>
      <w:r w:rsidRPr="008E162A">
        <w:rPr>
          <w:rFonts w:ascii="Times New Roman" w:hAnsi="Times New Roman" w:cs="Times New Roman"/>
          <w:b/>
          <w:sz w:val="24"/>
          <w:szCs w:val="24"/>
        </w:rPr>
        <w:t xml:space="preserve"> results  </w:t>
      </w:r>
    </w:p>
    <w:tbl>
      <w:tblPr>
        <w:tblW w:w="9052" w:type="dxa"/>
        <w:jc w:val="center"/>
        <w:tblLook w:val="04A0" w:firstRow="1" w:lastRow="0" w:firstColumn="1" w:lastColumn="0" w:noHBand="0" w:noVBand="1"/>
      </w:tblPr>
      <w:tblGrid>
        <w:gridCol w:w="993"/>
        <w:gridCol w:w="1559"/>
        <w:gridCol w:w="1559"/>
        <w:gridCol w:w="1276"/>
        <w:gridCol w:w="1276"/>
        <w:gridCol w:w="2389"/>
      </w:tblGrid>
      <w:tr w:rsidR="006B730B" w:rsidTr="0004541C">
        <w:trPr>
          <w:trHeight w:val="301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B730B" w:rsidRDefault="006B730B" w:rsidP="0004541C">
            <w:pPr>
              <w:tabs>
                <w:tab w:val="left" w:pos="559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B730B" w:rsidRDefault="006B730B" w:rsidP="0004541C">
            <w:pPr>
              <w:tabs>
                <w:tab w:val="left" w:pos="5595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B730B" w:rsidRDefault="006B730B" w:rsidP="0004541C">
            <w:pPr>
              <w:tabs>
                <w:tab w:val="left" w:pos="5595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r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B730B" w:rsidRDefault="006B730B" w:rsidP="0004541C">
            <w:pPr>
              <w:tabs>
                <w:tab w:val="left" w:pos="5595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B730B" w:rsidRDefault="006B730B" w:rsidP="0004541C">
            <w:pPr>
              <w:tabs>
                <w:tab w:val="left" w:pos="5595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gt;/z/</w:t>
            </w:r>
          </w:p>
        </w:tc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</w:tcPr>
          <w:p w:rsidR="006B730B" w:rsidRDefault="006B730B" w:rsidP="0004541C">
            <w:pPr>
              <w:tabs>
                <w:tab w:val="left" w:pos="5595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6B730B" w:rsidTr="0004541C">
        <w:trPr>
          <w:trHeight w:val="333"/>
          <w:jc w:val="center"/>
        </w:trPr>
        <w:tc>
          <w:tcPr>
            <w:tcW w:w="993" w:type="dxa"/>
            <w:tcBorders>
              <w:top w:val="single" w:sz="4" w:space="0" w:color="auto"/>
            </w:tcBorders>
          </w:tcPr>
          <w:p w:rsidR="006B730B" w:rsidRDefault="006B730B" w:rsidP="0004541C">
            <w:pPr>
              <w:tabs>
                <w:tab w:val="left" w:pos="559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ha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B730B" w:rsidRDefault="006B730B" w:rsidP="0004541C">
            <w:pPr>
              <w:tabs>
                <w:tab w:val="left" w:pos="5595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B730B" w:rsidRDefault="006B730B" w:rsidP="0004541C">
            <w:pPr>
              <w:tabs>
                <w:tab w:val="left" w:pos="5595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B730B" w:rsidRDefault="006B730B" w:rsidP="0004541C">
            <w:pPr>
              <w:tabs>
                <w:tab w:val="left" w:pos="5595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B730B" w:rsidRDefault="006B730B" w:rsidP="0004541C">
            <w:pPr>
              <w:tabs>
                <w:tab w:val="left" w:pos="5595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389" w:type="dxa"/>
            <w:tcBorders>
              <w:top w:val="single" w:sz="4" w:space="0" w:color="auto"/>
            </w:tcBorders>
          </w:tcPr>
          <w:p w:rsidR="006B730B" w:rsidRDefault="006B730B" w:rsidP="0004541C">
            <w:pPr>
              <w:tabs>
                <w:tab w:val="left" w:pos="5595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390-1.058]</w:t>
            </w:r>
          </w:p>
        </w:tc>
      </w:tr>
      <w:tr w:rsidR="006B730B" w:rsidTr="0004541C">
        <w:trPr>
          <w:trHeight w:val="365"/>
          <w:jc w:val="center"/>
        </w:trPr>
        <w:tc>
          <w:tcPr>
            <w:tcW w:w="993" w:type="dxa"/>
          </w:tcPr>
          <w:p w:rsidR="006B730B" w:rsidRDefault="006B730B" w:rsidP="0004541C">
            <w:pPr>
              <w:tabs>
                <w:tab w:val="left" w:pos="559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tsq</w:t>
            </w:r>
            <w:proofErr w:type="spellEnd"/>
          </w:p>
        </w:tc>
        <w:tc>
          <w:tcPr>
            <w:tcW w:w="1559" w:type="dxa"/>
          </w:tcPr>
          <w:p w:rsidR="006B730B" w:rsidRDefault="006B730B" w:rsidP="0004541C">
            <w:pPr>
              <w:tabs>
                <w:tab w:val="left" w:pos="5595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559" w:type="dxa"/>
          </w:tcPr>
          <w:p w:rsidR="006B730B" w:rsidRDefault="006B730B" w:rsidP="0004541C">
            <w:pPr>
              <w:tabs>
                <w:tab w:val="left" w:pos="5595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.082</w:t>
            </w:r>
          </w:p>
        </w:tc>
        <w:tc>
          <w:tcPr>
            <w:tcW w:w="1276" w:type="dxa"/>
          </w:tcPr>
          <w:p w:rsidR="006B730B" w:rsidRDefault="006B730B" w:rsidP="0004541C">
            <w:pPr>
              <w:tabs>
                <w:tab w:val="left" w:pos="5595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276" w:type="dxa"/>
          </w:tcPr>
          <w:p w:rsidR="006B730B" w:rsidRDefault="006B730B" w:rsidP="0004541C">
            <w:pPr>
              <w:tabs>
                <w:tab w:val="left" w:pos="5595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2389" w:type="dxa"/>
          </w:tcPr>
          <w:p w:rsidR="006B730B" w:rsidRDefault="006B730B" w:rsidP="0004541C">
            <w:pPr>
              <w:tabs>
                <w:tab w:val="left" w:pos="5595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17-0.306]</w:t>
            </w:r>
          </w:p>
        </w:tc>
      </w:tr>
      <w:tr w:rsidR="006B730B" w:rsidTr="0004541C">
        <w:trPr>
          <w:trHeight w:val="419"/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:rsidR="006B730B" w:rsidRDefault="006B730B" w:rsidP="0004541C">
            <w:pPr>
              <w:tabs>
                <w:tab w:val="left" w:pos="5595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con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B730B" w:rsidRDefault="006B730B" w:rsidP="0004541C">
            <w:pPr>
              <w:tabs>
                <w:tab w:val="left" w:pos="5595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B730B" w:rsidRDefault="006B730B" w:rsidP="0004541C">
            <w:pPr>
              <w:tabs>
                <w:tab w:val="left" w:pos="5595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B730B" w:rsidRDefault="006B730B" w:rsidP="0004541C">
            <w:pPr>
              <w:tabs>
                <w:tab w:val="left" w:pos="5595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B730B" w:rsidRDefault="006B730B" w:rsidP="0004541C">
            <w:pPr>
              <w:tabs>
                <w:tab w:val="left" w:pos="5595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2389" w:type="dxa"/>
            <w:tcBorders>
              <w:bottom w:val="single" w:sz="4" w:space="0" w:color="auto"/>
            </w:tcBorders>
          </w:tcPr>
          <w:p w:rsidR="006B730B" w:rsidRDefault="006B730B" w:rsidP="0004541C">
            <w:pPr>
              <w:tabs>
                <w:tab w:val="left" w:pos="5595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17-0.213]</w:t>
            </w:r>
          </w:p>
        </w:tc>
      </w:tr>
    </w:tbl>
    <w:p w:rsidR="006B730B" w:rsidRDefault="006B730B" w:rsidP="006B730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87166" w:rsidRDefault="00D87166">
      <w:bookmarkStart w:id="0" w:name="_GoBack"/>
      <w:bookmarkEnd w:id="0"/>
    </w:p>
    <w:sectPr w:rsidR="00D871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30B"/>
    <w:rsid w:val="006B730B"/>
    <w:rsid w:val="00D8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764A3A-4C05-4CFB-B328-4658D021E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3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BNET</dc:creator>
  <cp:keywords/>
  <dc:description/>
  <cp:lastModifiedBy>COBNET</cp:lastModifiedBy>
  <cp:revision>1</cp:revision>
  <dcterms:created xsi:type="dcterms:W3CDTF">2020-07-07T17:40:00Z</dcterms:created>
  <dcterms:modified xsi:type="dcterms:W3CDTF">2020-07-07T17:40:00Z</dcterms:modified>
</cp:coreProperties>
</file>